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830F3" w14:textId="77777777" w:rsidR="00895153" w:rsidRDefault="00895153" w:rsidP="00895153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Journal: </w:t>
      </w:r>
      <w:r w:rsidRPr="007136B8">
        <w:rPr>
          <w:rFonts w:ascii="Arial" w:hAnsi="Arial" w:cs="Arial"/>
          <w:sz w:val="24"/>
          <w:szCs w:val="24"/>
        </w:rPr>
        <w:t>Breast Cancer Research and Treatment</w:t>
      </w:r>
    </w:p>
    <w:p w14:paraId="722A7C84" w14:textId="77777777" w:rsidR="00895153" w:rsidRDefault="00895153" w:rsidP="00895153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2F7D488" w14:textId="77777777" w:rsidR="00895153" w:rsidRPr="00227D2D" w:rsidRDefault="00895153" w:rsidP="00895153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oncurrent</w:t>
      </w:r>
      <w:r w:rsidRPr="00F231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versus</w:t>
      </w:r>
      <w:r w:rsidRPr="00F231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sequential use of </w:t>
      </w:r>
      <w:proofErr w:type="spellStart"/>
      <w:r>
        <w:rPr>
          <w:rFonts w:ascii="Arial" w:hAnsi="Arial" w:cs="Arial"/>
          <w:b/>
          <w:sz w:val="24"/>
          <w:szCs w:val="24"/>
        </w:rPr>
        <w:t>trastuzuma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nd </w:t>
      </w:r>
      <w:r w:rsidRPr="00F23187">
        <w:rPr>
          <w:rFonts w:ascii="Arial" w:hAnsi="Arial" w:cs="Arial"/>
          <w:b/>
          <w:sz w:val="24"/>
          <w:szCs w:val="24"/>
        </w:rPr>
        <w:t>chemotherapy</w:t>
      </w:r>
      <w:r>
        <w:rPr>
          <w:rFonts w:ascii="Arial" w:hAnsi="Arial" w:cs="Arial"/>
          <w:b/>
          <w:sz w:val="24"/>
          <w:szCs w:val="24"/>
        </w:rPr>
        <w:t xml:space="preserve"> in</w:t>
      </w:r>
      <w:r w:rsidRPr="00F231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early </w:t>
      </w:r>
      <w:r w:rsidRPr="00F23187">
        <w:rPr>
          <w:rFonts w:ascii="Arial" w:hAnsi="Arial" w:cs="Arial"/>
          <w:b/>
          <w:sz w:val="24"/>
          <w:szCs w:val="24"/>
        </w:rPr>
        <w:t>HER2+ breast cancer</w:t>
      </w:r>
    </w:p>
    <w:p w14:paraId="58A14A7C" w14:textId="77777777" w:rsidR="00895153" w:rsidRPr="00CD715E" w:rsidRDefault="00895153" w:rsidP="00895153">
      <w:pPr>
        <w:pStyle w:val="NoSpacing"/>
        <w:spacing w:line="480" w:lineRule="auto"/>
        <w:rPr>
          <w:rFonts w:ascii="Arial" w:hAnsi="Arial" w:cs="Arial"/>
          <w:sz w:val="18"/>
          <w:szCs w:val="18"/>
          <w:vertAlign w:val="superscript"/>
        </w:rPr>
      </w:pPr>
      <w:r w:rsidRPr="00227D2D">
        <w:rPr>
          <w:rFonts w:ascii="Arial" w:hAnsi="Arial" w:cs="Arial"/>
          <w:sz w:val="18"/>
          <w:szCs w:val="18"/>
          <w:lang w:val="de-DE"/>
        </w:rPr>
        <w:t>G</w:t>
      </w:r>
      <w:r>
        <w:rPr>
          <w:rFonts w:ascii="Arial" w:hAnsi="Arial" w:cs="Arial"/>
          <w:sz w:val="18"/>
          <w:szCs w:val="18"/>
          <w:lang w:val="de-DE"/>
        </w:rPr>
        <w:t xml:space="preserve">wen 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MHE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Dackus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g.dackus@nki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a,b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, K</w:t>
      </w:r>
      <w:r>
        <w:rPr>
          <w:rFonts w:ascii="Arial" w:hAnsi="Arial" w:cs="Arial"/>
          <w:sz w:val="18"/>
          <w:szCs w:val="18"/>
          <w:lang w:val="de-DE"/>
        </w:rPr>
        <w:t>atarzyna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Jóźwiak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katarzyna.jozwiak@mhb-fontane.de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c,d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 xml:space="preserve">,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E</w:t>
      </w:r>
      <w:r>
        <w:rPr>
          <w:rFonts w:ascii="Arial" w:hAnsi="Arial" w:cs="Arial"/>
          <w:sz w:val="18"/>
          <w:szCs w:val="18"/>
          <w:lang w:val="de-DE"/>
        </w:rPr>
        <w:t>lsken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 xml:space="preserve"> van der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Wall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CD715E">
        <w:rPr>
          <w:rStyle w:val="rpc41"/>
          <w:rFonts w:ascii="Arial" w:hAnsi="Arial" w:cs="Arial"/>
          <w:sz w:val="18"/>
          <w:szCs w:val="18"/>
        </w:rPr>
        <w:t>E.vanderWall@umcutrecht.nl</w:t>
      </w:r>
      <w:r w:rsidRPr="00CD715E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  <w:lang w:val="de-DE"/>
        </w:rPr>
        <w:t xml:space="preserve"> </w:t>
      </w:r>
      <w:r>
        <w:rPr>
          <w:rFonts w:ascii="Arial" w:hAnsi="Arial" w:cs="Arial"/>
          <w:sz w:val="18"/>
          <w:szCs w:val="18"/>
          <w:vertAlign w:val="superscript"/>
          <w:lang w:val="de-DE"/>
        </w:rPr>
        <w:t>e</w:t>
      </w:r>
      <w:r w:rsidRPr="00227D2D">
        <w:rPr>
          <w:rFonts w:ascii="Arial" w:hAnsi="Arial" w:cs="Arial"/>
          <w:sz w:val="18"/>
          <w:szCs w:val="18"/>
          <w:lang w:val="de-DE"/>
        </w:rPr>
        <w:t>, P</w:t>
      </w:r>
      <w:r>
        <w:rPr>
          <w:rFonts w:ascii="Arial" w:hAnsi="Arial" w:cs="Arial"/>
          <w:sz w:val="18"/>
          <w:szCs w:val="18"/>
          <w:lang w:val="de-DE"/>
        </w:rPr>
        <w:t xml:space="preserve">aul 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J van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Diest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P.J.vanDiest@umcutrecht.nl</w:t>
      </w:r>
      <w:r>
        <w:rPr>
          <w:rFonts w:ascii="Arial" w:hAnsi="Arial" w:cs="Arial"/>
          <w:sz w:val="18"/>
          <w:szCs w:val="18"/>
          <w:lang w:val="de-DE"/>
        </w:rPr>
        <w:t>)</w:t>
      </w:r>
      <w:r>
        <w:rPr>
          <w:rFonts w:ascii="Arial" w:hAnsi="Arial" w:cs="Arial"/>
          <w:sz w:val="18"/>
          <w:szCs w:val="18"/>
          <w:vertAlign w:val="superscript"/>
          <w:lang w:val="de-DE"/>
        </w:rPr>
        <w:t xml:space="preserve"> b</w:t>
      </w:r>
      <w:r w:rsidRPr="00227D2D">
        <w:rPr>
          <w:rFonts w:ascii="Arial" w:hAnsi="Arial" w:cs="Arial"/>
          <w:sz w:val="18"/>
          <w:szCs w:val="18"/>
          <w:lang w:val="de-DE"/>
        </w:rPr>
        <w:t>, M</w:t>
      </w:r>
      <w:r>
        <w:rPr>
          <w:rFonts w:ascii="Arial" w:hAnsi="Arial" w:cs="Arial"/>
          <w:sz w:val="18"/>
          <w:szCs w:val="18"/>
          <w:lang w:val="de-DE"/>
        </w:rPr>
        <w:t>ichael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 Hauptmann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Michael.Hauptmann@mhb-fontane.de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c,d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, S</w:t>
      </w:r>
      <w:r>
        <w:rPr>
          <w:rFonts w:ascii="Arial" w:hAnsi="Arial" w:cs="Arial"/>
          <w:sz w:val="18"/>
          <w:szCs w:val="18"/>
          <w:lang w:val="de-DE"/>
        </w:rPr>
        <w:t>abine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Siesling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S.Siesling@iknl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f,g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, G</w:t>
      </w:r>
      <w:r>
        <w:rPr>
          <w:rFonts w:ascii="Arial" w:hAnsi="Arial" w:cs="Arial"/>
          <w:sz w:val="18"/>
          <w:szCs w:val="18"/>
          <w:lang w:val="de-DE"/>
        </w:rPr>
        <w:t xml:space="preserve">abe 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S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Sonke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*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g.sonke@nki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r>
        <w:rPr>
          <w:rFonts w:ascii="Arial" w:hAnsi="Arial" w:cs="Arial"/>
          <w:sz w:val="18"/>
          <w:szCs w:val="18"/>
          <w:vertAlign w:val="superscript"/>
          <w:lang w:val="de-DE"/>
        </w:rPr>
        <w:t>h</w:t>
      </w:r>
      <w:r w:rsidRPr="00227D2D">
        <w:rPr>
          <w:rFonts w:ascii="Arial" w:hAnsi="Arial" w:cs="Arial"/>
          <w:sz w:val="18"/>
          <w:szCs w:val="18"/>
          <w:lang w:val="de-DE"/>
        </w:rPr>
        <w:t>, S</w:t>
      </w:r>
      <w:r>
        <w:rPr>
          <w:rFonts w:ascii="Arial" w:hAnsi="Arial" w:cs="Arial"/>
          <w:sz w:val="18"/>
          <w:szCs w:val="18"/>
          <w:lang w:val="de-DE"/>
        </w:rPr>
        <w:t xml:space="preserve">abine </w:t>
      </w:r>
      <w:r w:rsidRPr="00227D2D">
        <w:rPr>
          <w:rFonts w:ascii="Arial" w:hAnsi="Arial" w:cs="Arial"/>
          <w:sz w:val="18"/>
          <w:szCs w:val="18"/>
          <w:lang w:val="de-DE"/>
        </w:rPr>
        <w:t>C Linn*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s.linn@nki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a,b,h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 xml:space="preserve"> </w:t>
      </w:r>
    </w:p>
    <w:p w14:paraId="3EB35229" w14:textId="77777777" w:rsidR="00895153" w:rsidRDefault="00895153" w:rsidP="00895153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</w:p>
    <w:p w14:paraId="0063C3F1" w14:textId="77777777" w:rsidR="00895153" w:rsidRPr="009D406A" w:rsidRDefault="00895153" w:rsidP="00895153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  <w:r w:rsidRPr="009D406A">
        <w:rPr>
          <w:rFonts w:ascii="Arial" w:hAnsi="Arial" w:cs="Arial"/>
          <w:sz w:val="16"/>
          <w:szCs w:val="16"/>
        </w:rPr>
        <w:t>*These authors contributed equally</w:t>
      </w:r>
    </w:p>
    <w:p w14:paraId="0E60AE40" w14:textId="77777777" w:rsidR="00895153" w:rsidRPr="007D2E1F" w:rsidRDefault="00895153" w:rsidP="00895153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2E097B7C" w14:textId="77777777" w:rsidR="00895153" w:rsidRPr="007D2E1F" w:rsidRDefault="00895153" w:rsidP="00895153">
      <w:pPr>
        <w:pStyle w:val="NoSpacing"/>
        <w:spacing w:line="480" w:lineRule="auto"/>
        <w:outlineLvl w:val="0"/>
        <w:rPr>
          <w:rFonts w:ascii="Arial" w:hAnsi="Arial" w:cs="Arial"/>
          <w:b/>
          <w:sz w:val="24"/>
          <w:szCs w:val="24"/>
          <w:vertAlign w:val="superscript"/>
        </w:rPr>
      </w:pPr>
      <w:r w:rsidRPr="007D2E1F">
        <w:rPr>
          <w:rFonts w:ascii="Arial" w:hAnsi="Arial" w:cs="Arial"/>
          <w:b/>
          <w:sz w:val="24"/>
          <w:szCs w:val="24"/>
          <w:lang w:val="en-GB"/>
        </w:rPr>
        <w:t xml:space="preserve">Corresponding author: </w:t>
      </w:r>
    </w:p>
    <w:p w14:paraId="3CD308AA" w14:textId="77777777" w:rsidR="00895153" w:rsidRPr="00227D2D" w:rsidRDefault="00895153" w:rsidP="00895153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proofErr w:type="spellStart"/>
      <w:r>
        <w:rPr>
          <w:rFonts w:ascii="Arial" w:hAnsi="Arial" w:cs="Arial"/>
          <w:sz w:val="18"/>
          <w:szCs w:val="18"/>
          <w:lang w:val="en-GB"/>
        </w:rPr>
        <w:t>Prof.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Sabine C Linn</w:t>
      </w:r>
    </w:p>
    <w:p w14:paraId="07002BCA" w14:textId="77777777" w:rsidR="00895153" w:rsidRPr="00227D2D" w:rsidRDefault="00895153" w:rsidP="00895153">
      <w:pPr>
        <w:pStyle w:val="NoSpacing"/>
        <w:spacing w:line="480" w:lineRule="auto"/>
        <w:outlineLvl w:val="0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>Netherlands Cancer Institute, Department of Medical Oncology</w:t>
      </w:r>
    </w:p>
    <w:p w14:paraId="2C9CA98B" w14:textId="77777777" w:rsidR="00895153" w:rsidRPr="00227D2D" w:rsidRDefault="00895153" w:rsidP="00895153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proofErr w:type="spellStart"/>
      <w:r w:rsidRPr="00227D2D">
        <w:rPr>
          <w:rFonts w:ascii="Arial" w:hAnsi="Arial" w:cs="Arial"/>
          <w:sz w:val="18"/>
          <w:szCs w:val="18"/>
          <w:lang w:val="en-GB"/>
        </w:rPr>
        <w:t>Plesmanlaan</w:t>
      </w:r>
      <w:proofErr w:type="spellEnd"/>
      <w:r w:rsidRPr="00227D2D">
        <w:rPr>
          <w:rFonts w:ascii="Arial" w:hAnsi="Arial" w:cs="Arial"/>
          <w:sz w:val="18"/>
          <w:szCs w:val="18"/>
          <w:lang w:val="en-GB"/>
        </w:rPr>
        <w:t xml:space="preserve"> 121, 1066CX Amsterdam, the Netherlands</w:t>
      </w:r>
    </w:p>
    <w:p w14:paraId="11210613" w14:textId="77777777" w:rsidR="00895153" w:rsidRPr="00227D2D" w:rsidRDefault="00895153" w:rsidP="00895153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>Phone: +31-20-512 2951</w:t>
      </w:r>
    </w:p>
    <w:p w14:paraId="3AF2D2CE" w14:textId="77777777" w:rsidR="00895153" w:rsidRDefault="00895153" w:rsidP="00895153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>Fax: +31-20-512 2572</w:t>
      </w:r>
    </w:p>
    <w:p w14:paraId="108E02C1" w14:textId="77777777" w:rsidR="00895153" w:rsidRPr="00227D2D" w:rsidRDefault="00895153" w:rsidP="00895153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 xml:space="preserve">E-mail: </w:t>
      </w:r>
      <w:hyperlink r:id="rId9" w:history="1">
        <w:r w:rsidRPr="00227D2D">
          <w:rPr>
            <w:rStyle w:val="Hyperlink"/>
            <w:rFonts w:ascii="Arial" w:hAnsi="Arial" w:cs="Arial"/>
            <w:sz w:val="18"/>
            <w:szCs w:val="18"/>
            <w:lang w:val="en-GB"/>
          </w:rPr>
          <w:t>s.linn@nki.nl</w:t>
        </w:r>
      </w:hyperlink>
      <w:r w:rsidRPr="00227D2D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330C5864" w14:textId="77777777" w:rsidR="00895153" w:rsidRDefault="00895153" w:rsidP="00895153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br w:type="page"/>
      </w:r>
    </w:p>
    <w:p w14:paraId="0386A607" w14:textId="2F90BA33" w:rsidR="002A7A02" w:rsidRPr="00A870B1" w:rsidRDefault="00895153" w:rsidP="002A7A02">
      <w:pPr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lastRenderedPageBreak/>
        <w:t>ONLINE RESOURCE</w:t>
      </w:r>
      <w:r w:rsidR="002A7A02" w:rsidRPr="00A870B1">
        <w:rPr>
          <w:rFonts w:cs="Arial"/>
          <w:b/>
          <w:sz w:val="20"/>
          <w:szCs w:val="20"/>
        </w:rPr>
        <w:t xml:space="preserve"> </w:t>
      </w:r>
      <w:r>
        <w:rPr>
          <w:rFonts w:cs="Arial"/>
          <w:b/>
          <w:sz w:val="20"/>
          <w:szCs w:val="20"/>
        </w:rPr>
        <w:t>2</w:t>
      </w:r>
      <w:r w:rsidR="002A7A02" w:rsidRPr="00A870B1">
        <w:rPr>
          <w:rFonts w:cs="Arial"/>
          <w:sz w:val="20"/>
          <w:szCs w:val="20"/>
        </w:rPr>
        <w:t>: Number and type of first recurrence free survival (RFS) event for all 1,843</w:t>
      </w:r>
      <w:r w:rsidR="002A7A02">
        <w:rPr>
          <w:rFonts w:cs="Arial"/>
          <w:sz w:val="20"/>
          <w:szCs w:val="20"/>
        </w:rPr>
        <w:t xml:space="preserve"> </w:t>
      </w:r>
      <w:r w:rsidR="002A7A02" w:rsidRPr="00A870B1">
        <w:rPr>
          <w:rFonts w:cs="Arial"/>
          <w:sz w:val="20"/>
          <w:szCs w:val="20"/>
        </w:rPr>
        <w:t>Dutch</w:t>
      </w:r>
      <w:r w:rsidR="002A7A02">
        <w:rPr>
          <w:rFonts w:cs="Arial"/>
          <w:sz w:val="20"/>
          <w:szCs w:val="20"/>
        </w:rPr>
        <w:t xml:space="preserve"> patients with</w:t>
      </w:r>
      <w:r w:rsidR="002A7A02" w:rsidRPr="00A870B1">
        <w:rPr>
          <w:rFonts w:cs="Arial"/>
          <w:sz w:val="20"/>
          <w:szCs w:val="20"/>
        </w:rPr>
        <w:t xml:space="preserve"> Human Epidermal growth-factor Receptor 2 positive (HER2+) breast cancer according </w:t>
      </w:r>
      <w:r w:rsidR="002A7A02">
        <w:rPr>
          <w:rFonts w:cs="Arial"/>
          <w:sz w:val="20"/>
          <w:szCs w:val="20"/>
        </w:rPr>
        <w:t xml:space="preserve">to </w:t>
      </w:r>
      <w:proofErr w:type="spellStart"/>
      <w:r w:rsidR="002A7A02" w:rsidRPr="00B61274">
        <w:rPr>
          <w:sz w:val="20"/>
          <w:szCs w:val="20"/>
        </w:rPr>
        <w:t>trastuzumab</w:t>
      </w:r>
      <w:proofErr w:type="spellEnd"/>
      <w:r w:rsidR="002A7A02" w:rsidRPr="00B61274">
        <w:rPr>
          <w:sz w:val="20"/>
          <w:szCs w:val="20"/>
        </w:rPr>
        <w:t xml:space="preserve">-chemotherapy treatment </w:t>
      </w:r>
      <w:proofErr w:type="spellStart"/>
      <w:r w:rsidR="002A7A02" w:rsidRPr="00B61274">
        <w:rPr>
          <w:sz w:val="20"/>
          <w:szCs w:val="20"/>
        </w:rPr>
        <w:t>sequence</w:t>
      </w:r>
      <w:r>
        <w:rPr>
          <w:sz w:val="20"/>
          <w:szCs w:val="20"/>
          <w:vertAlign w:val="superscript"/>
        </w:rPr>
        <w:t>a</w:t>
      </w:r>
      <w:proofErr w:type="spellEnd"/>
    </w:p>
    <w:tbl>
      <w:tblPr>
        <w:tblStyle w:val="LightShading"/>
        <w:tblW w:w="9576" w:type="dxa"/>
        <w:tblLayout w:type="fixed"/>
        <w:tblLook w:val="04A0" w:firstRow="1" w:lastRow="0" w:firstColumn="1" w:lastColumn="0" w:noHBand="0" w:noVBand="1"/>
      </w:tblPr>
      <w:tblGrid>
        <w:gridCol w:w="2376"/>
        <w:gridCol w:w="709"/>
        <w:gridCol w:w="851"/>
        <w:gridCol w:w="1792"/>
        <w:gridCol w:w="192"/>
        <w:gridCol w:w="709"/>
        <w:gridCol w:w="992"/>
        <w:gridCol w:w="1940"/>
        <w:gridCol w:w="15"/>
      </w:tblGrid>
      <w:tr w:rsidR="002A7A02" w:rsidRPr="00A870B1" w14:paraId="5C1B28E3" w14:textId="77777777" w:rsidTr="00161A3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dxa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F9C0DB8" w14:textId="77777777" w:rsidR="002A7A02" w:rsidRPr="00A870B1" w:rsidRDefault="002A7A02" w:rsidP="00161A3D">
            <w:pPr>
              <w:rPr>
                <w:rFonts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352" w:type="dxa"/>
            <w:gridSpan w:val="3"/>
          </w:tcPr>
          <w:p w14:paraId="00C72802" w14:textId="77777777" w:rsidR="002A7A02" w:rsidRPr="00A870B1" w:rsidRDefault="002A7A02" w:rsidP="00161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870B1">
              <w:rPr>
                <w:rFonts w:cs="Arial"/>
                <w:color w:val="auto"/>
                <w:sz w:val="20"/>
                <w:szCs w:val="20"/>
              </w:rPr>
              <w:t xml:space="preserve">Sequential </w:t>
            </w:r>
          </w:p>
        </w:tc>
        <w:tc>
          <w:tcPr>
            <w:tcW w:w="3833" w:type="dxa"/>
            <w:gridSpan w:val="4"/>
          </w:tcPr>
          <w:p w14:paraId="7356983C" w14:textId="77777777" w:rsidR="002A7A02" w:rsidRPr="00A870B1" w:rsidRDefault="002A7A02" w:rsidP="00161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870B1">
              <w:rPr>
                <w:rFonts w:cs="Arial"/>
                <w:color w:val="auto"/>
                <w:sz w:val="20"/>
                <w:szCs w:val="20"/>
              </w:rPr>
              <w:t>Concurrent</w:t>
            </w:r>
          </w:p>
        </w:tc>
      </w:tr>
      <w:tr w:rsidR="002A7A02" w:rsidRPr="00C25E00" w14:paraId="0B83B443" w14:textId="77777777" w:rsidTr="00161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8FC71D8" w14:textId="77777777" w:rsidR="002A7A02" w:rsidRPr="00A870B1" w:rsidRDefault="002A7A02" w:rsidP="00161A3D">
            <w:pPr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A83C18" w14:textId="77777777" w:rsidR="002A7A02" w:rsidRPr="007A3E7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b/>
                <w:i/>
                <w:color w:val="auto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7C162946" w14:textId="77777777" w:rsidR="002A7A02" w:rsidRPr="00A870B1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auto"/>
                <w:sz w:val="20"/>
                <w:szCs w:val="20"/>
              </w:rPr>
            </w:pPr>
            <w:r w:rsidRPr="00A870B1">
              <w:rPr>
                <w:rFonts w:cs="Arial"/>
                <w:b/>
                <w:color w:val="auto"/>
                <w:sz w:val="20"/>
                <w:szCs w:val="20"/>
              </w:rPr>
              <w:t>%</w:t>
            </w:r>
          </w:p>
        </w:tc>
        <w:tc>
          <w:tcPr>
            <w:tcW w:w="1984" w:type="dxa"/>
            <w:gridSpan w:val="2"/>
          </w:tcPr>
          <w:p w14:paraId="793A6A59" w14:textId="77777777" w:rsidR="002A7A02" w:rsidRPr="00A870B1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auto"/>
                <w:sz w:val="20"/>
                <w:szCs w:val="20"/>
              </w:rPr>
            </w:pPr>
            <w:r w:rsidRPr="00A870B1">
              <w:rPr>
                <w:rFonts w:cs="Arial"/>
                <w:b/>
                <w:color w:val="auto"/>
                <w:sz w:val="20"/>
                <w:szCs w:val="20"/>
              </w:rPr>
              <w:t>% sequential cohort</w:t>
            </w:r>
          </w:p>
        </w:tc>
        <w:tc>
          <w:tcPr>
            <w:tcW w:w="709" w:type="dxa"/>
          </w:tcPr>
          <w:p w14:paraId="510EC55A" w14:textId="77777777" w:rsidR="002A7A02" w:rsidRPr="007A3E7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b/>
                <w:i/>
                <w:color w:val="auto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3EB5F2A0" w14:textId="77777777" w:rsidR="002A7A02" w:rsidRPr="00A870B1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auto"/>
                <w:sz w:val="20"/>
                <w:szCs w:val="20"/>
              </w:rPr>
            </w:pPr>
            <w:r w:rsidRPr="00A870B1">
              <w:rPr>
                <w:rFonts w:cs="Arial"/>
                <w:b/>
                <w:color w:val="auto"/>
                <w:sz w:val="20"/>
                <w:szCs w:val="20"/>
              </w:rPr>
              <w:t>%</w:t>
            </w:r>
          </w:p>
        </w:tc>
        <w:tc>
          <w:tcPr>
            <w:tcW w:w="1955" w:type="dxa"/>
            <w:gridSpan w:val="2"/>
          </w:tcPr>
          <w:p w14:paraId="6529B14D" w14:textId="77777777" w:rsidR="002A7A02" w:rsidRPr="00A870B1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auto"/>
                <w:sz w:val="20"/>
                <w:szCs w:val="20"/>
              </w:rPr>
            </w:pPr>
            <w:r w:rsidRPr="00A870B1">
              <w:rPr>
                <w:rFonts w:cs="Arial"/>
                <w:b/>
                <w:color w:val="auto"/>
                <w:sz w:val="20"/>
                <w:szCs w:val="20"/>
              </w:rPr>
              <w:t>% concurrent cohort</w:t>
            </w:r>
          </w:p>
        </w:tc>
      </w:tr>
      <w:tr w:rsidR="002A7A02" w:rsidRPr="00C25E00" w14:paraId="520DC1F0" w14:textId="77777777" w:rsidTr="00161A3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6A72749" w14:textId="77777777" w:rsidR="002A7A02" w:rsidRPr="00A870B1" w:rsidRDefault="002A7A02" w:rsidP="00161A3D">
            <w:pPr>
              <w:rPr>
                <w:rFonts w:cs="Arial"/>
                <w:color w:val="auto"/>
                <w:sz w:val="20"/>
                <w:szCs w:val="20"/>
              </w:rPr>
            </w:pPr>
            <w:r w:rsidRPr="00A870B1">
              <w:rPr>
                <w:rFonts w:cs="Arial"/>
                <w:color w:val="auto"/>
                <w:sz w:val="20"/>
                <w:szCs w:val="20"/>
              </w:rPr>
              <w:t>Local recurrence</w:t>
            </w:r>
          </w:p>
        </w:tc>
        <w:tc>
          <w:tcPr>
            <w:tcW w:w="709" w:type="dxa"/>
          </w:tcPr>
          <w:p w14:paraId="659AF728" w14:textId="77777777" w:rsidR="002A7A02" w:rsidRPr="007A3E7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i/>
                <w:color w:val="auto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050898FE" w14:textId="77777777" w:rsidR="002A7A02" w:rsidRPr="00AE7C5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15.5</w:t>
            </w:r>
          </w:p>
        </w:tc>
        <w:tc>
          <w:tcPr>
            <w:tcW w:w="1984" w:type="dxa"/>
            <w:gridSpan w:val="2"/>
          </w:tcPr>
          <w:p w14:paraId="35E20B7C" w14:textId="77777777" w:rsidR="002A7A02" w:rsidRPr="00AE7C5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3.3</w:t>
            </w:r>
          </w:p>
        </w:tc>
        <w:tc>
          <w:tcPr>
            <w:tcW w:w="709" w:type="dxa"/>
          </w:tcPr>
          <w:p w14:paraId="3BDF6B44" w14:textId="77777777" w:rsidR="002A7A02" w:rsidRPr="007A3E7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i/>
                <w:color w:val="auto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14:paraId="0522D3AB" w14:textId="77777777" w:rsidR="002A7A02" w:rsidRPr="00AE7C5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14.7</w:t>
            </w:r>
          </w:p>
        </w:tc>
        <w:tc>
          <w:tcPr>
            <w:tcW w:w="1955" w:type="dxa"/>
            <w:gridSpan w:val="2"/>
          </w:tcPr>
          <w:p w14:paraId="241EF0EF" w14:textId="77777777" w:rsidR="002A7A02" w:rsidRPr="006146B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6146B7">
              <w:rPr>
                <w:rFonts w:cs="Arial"/>
                <w:color w:val="auto"/>
                <w:sz w:val="20"/>
                <w:szCs w:val="20"/>
              </w:rPr>
              <w:t>2.7</w:t>
            </w:r>
          </w:p>
        </w:tc>
      </w:tr>
      <w:tr w:rsidR="002A7A02" w:rsidRPr="00C25E00" w14:paraId="3500C2F6" w14:textId="77777777" w:rsidTr="00161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4D5E81B" w14:textId="77777777" w:rsidR="002A7A02" w:rsidRPr="00A870B1" w:rsidRDefault="002A7A02" w:rsidP="00161A3D">
            <w:pPr>
              <w:rPr>
                <w:rFonts w:cs="Arial"/>
                <w:color w:val="auto"/>
                <w:sz w:val="20"/>
                <w:szCs w:val="20"/>
              </w:rPr>
            </w:pPr>
            <w:r w:rsidRPr="00A870B1">
              <w:rPr>
                <w:rFonts w:cs="Arial"/>
                <w:color w:val="auto"/>
                <w:sz w:val="20"/>
                <w:szCs w:val="20"/>
              </w:rPr>
              <w:t>Regional recurrence</w:t>
            </w:r>
          </w:p>
        </w:tc>
        <w:tc>
          <w:tcPr>
            <w:tcW w:w="709" w:type="dxa"/>
          </w:tcPr>
          <w:p w14:paraId="4D363E6E" w14:textId="77777777" w:rsidR="002A7A02" w:rsidRPr="007A3E7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i/>
                <w:color w:val="auto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3505EE15" w14:textId="77777777" w:rsidR="002A7A02" w:rsidRPr="00AE7C5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  <w:tc>
          <w:tcPr>
            <w:tcW w:w="1984" w:type="dxa"/>
            <w:gridSpan w:val="2"/>
          </w:tcPr>
          <w:p w14:paraId="3F8B7997" w14:textId="77777777" w:rsidR="002A7A02" w:rsidRPr="00AE7C5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64C46727" w14:textId="77777777" w:rsidR="002A7A02" w:rsidRPr="007A3E7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i/>
                <w:color w:val="auto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5DB62014" w14:textId="77777777" w:rsidR="002A7A02" w:rsidRPr="00AE7C5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5.8</w:t>
            </w:r>
          </w:p>
        </w:tc>
        <w:tc>
          <w:tcPr>
            <w:tcW w:w="1955" w:type="dxa"/>
            <w:gridSpan w:val="2"/>
          </w:tcPr>
          <w:p w14:paraId="2EF98219" w14:textId="77777777" w:rsidR="002A7A02" w:rsidRPr="006146B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6146B7">
              <w:rPr>
                <w:rFonts w:cs="Arial"/>
                <w:color w:val="auto"/>
                <w:sz w:val="20"/>
                <w:szCs w:val="20"/>
              </w:rPr>
              <w:t>1.1</w:t>
            </w:r>
          </w:p>
        </w:tc>
      </w:tr>
      <w:tr w:rsidR="002A7A02" w:rsidRPr="00C25E00" w14:paraId="184757E9" w14:textId="77777777" w:rsidTr="00161A3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94434F3" w14:textId="77777777" w:rsidR="002A7A02" w:rsidRPr="00A870B1" w:rsidRDefault="002A7A02" w:rsidP="00161A3D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A870B1">
              <w:rPr>
                <w:rFonts w:cs="Arial"/>
                <w:color w:val="auto"/>
                <w:sz w:val="20"/>
                <w:szCs w:val="20"/>
              </w:rPr>
              <w:t>Locoregional</w:t>
            </w:r>
            <w:proofErr w:type="spellEnd"/>
            <w:r w:rsidRPr="00A870B1">
              <w:rPr>
                <w:rFonts w:cs="Arial"/>
                <w:color w:val="auto"/>
                <w:sz w:val="20"/>
                <w:szCs w:val="20"/>
              </w:rPr>
              <w:t xml:space="preserve"> recurrence</w:t>
            </w:r>
          </w:p>
        </w:tc>
        <w:tc>
          <w:tcPr>
            <w:tcW w:w="709" w:type="dxa"/>
          </w:tcPr>
          <w:p w14:paraId="48B04976" w14:textId="77777777" w:rsidR="002A7A02" w:rsidRPr="007A3E7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i/>
                <w:color w:val="auto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DFEFF06" w14:textId="77777777" w:rsidR="002A7A02" w:rsidRPr="00AE7C5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1.6</w:t>
            </w:r>
          </w:p>
        </w:tc>
        <w:tc>
          <w:tcPr>
            <w:tcW w:w="1984" w:type="dxa"/>
            <w:gridSpan w:val="2"/>
          </w:tcPr>
          <w:p w14:paraId="2A8A43C6" w14:textId="77777777" w:rsidR="002A7A02" w:rsidRPr="00AE7C5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1556DE6C" w14:textId="77777777" w:rsidR="002A7A02" w:rsidRPr="007A3E7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i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09F8065" w14:textId="77777777" w:rsidR="002A7A02" w:rsidRPr="00AE7C5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0.4</w:t>
            </w:r>
          </w:p>
        </w:tc>
        <w:tc>
          <w:tcPr>
            <w:tcW w:w="1955" w:type="dxa"/>
            <w:gridSpan w:val="2"/>
          </w:tcPr>
          <w:p w14:paraId="420D6E25" w14:textId="77777777" w:rsidR="002A7A02" w:rsidRPr="006146B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6146B7">
              <w:rPr>
                <w:rFonts w:cs="Arial"/>
                <w:color w:val="auto"/>
                <w:sz w:val="20"/>
                <w:szCs w:val="20"/>
              </w:rPr>
              <w:t>0.1</w:t>
            </w:r>
          </w:p>
        </w:tc>
      </w:tr>
      <w:tr w:rsidR="002A7A02" w:rsidRPr="00C25E00" w14:paraId="13A387CE" w14:textId="77777777" w:rsidTr="00161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40450A7" w14:textId="77777777" w:rsidR="002A7A02" w:rsidRPr="00A870B1" w:rsidRDefault="002A7A02" w:rsidP="00161A3D">
            <w:pPr>
              <w:rPr>
                <w:rFonts w:cs="Arial"/>
                <w:color w:val="auto"/>
                <w:sz w:val="20"/>
                <w:szCs w:val="20"/>
              </w:rPr>
            </w:pPr>
            <w:r w:rsidRPr="00A870B1">
              <w:rPr>
                <w:rFonts w:cs="Arial"/>
                <w:color w:val="auto"/>
                <w:sz w:val="20"/>
                <w:szCs w:val="20"/>
              </w:rPr>
              <w:t>Distant metastases</w:t>
            </w:r>
          </w:p>
        </w:tc>
        <w:tc>
          <w:tcPr>
            <w:tcW w:w="709" w:type="dxa"/>
          </w:tcPr>
          <w:p w14:paraId="3496C354" w14:textId="77777777" w:rsidR="002A7A02" w:rsidRPr="007A3E7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i/>
                <w:color w:val="auto"/>
                <w:sz w:val="20"/>
                <w:szCs w:val="20"/>
              </w:rPr>
              <w:t>78</w:t>
            </w:r>
          </w:p>
        </w:tc>
        <w:tc>
          <w:tcPr>
            <w:tcW w:w="851" w:type="dxa"/>
          </w:tcPr>
          <w:p w14:paraId="16D02AE2" w14:textId="77777777" w:rsidR="002A7A02" w:rsidRPr="00AE7C5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60.4</w:t>
            </w:r>
          </w:p>
        </w:tc>
        <w:tc>
          <w:tcPr>
            <w:tcW w:w="1984" w:type="dxa"/>
            <w:gridSpan w:val="2"/>
          </w:tcPr>
          <w:p w14:paraId="4B09F0E0" w14:textId="77777777" w:rsidR="002A7A02" w:rsidRPr="00AE7C5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12.8</w:t>
            </w:r>
          </w:p>
        </w:tc>
        <w:tc>
          <w:tcPr>
            <w:tcW w:w="709" w:type="dxa"/>
          </w:tcPr>
          <w:p w14:paraId="576A93DF" w14:textId="77777777" w:rsidR="002A7A02" w:rsidRPr="007A3E7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i/>
                <w:color w:val="auto"/>
                <w:sz w:val="20"/>
                <w:szCs w:val="20"/>
              </w:rPr>
              <w:t>150</w:t>
            </w:r>
          </w:p>
        </w:tc>
        <w:tc>
          <w:tcPr>
            <w:tcW w:w="992" w:type="dxa"/>
          </w:tcPr>
          <w:p w14:paraId="2EB7AB54" w14:textId="77777777" w:rsidR="002A7A02" w:rsidRPr="00AE7C5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67.0</w:t>
            </w:r>
          </w:p>
        </w:tc>
        <w:tc>
          <w:tcPr>
            <w:tcW w:w="1955" w:type="dxa"/>
            <w:gridSpan w:val="2"/>
          </w:tcPr>
          <w:p w14:paraId="57347CC5" w14:textId="77777777" w:rsidR="002A7A02" w:rsidRPr="006146B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6146B7">
              <w:rPr>
                <w:rFonts w:cs="Arial"/>
                <w:color w:val="auto"/>
                <w:sz w:val="20"/>
                <w:szCs w:val="20"/>
              </w:rPr>
              <w:t>12.1</w:t>
            </w:r>
          </w:p>
        </w:tc>
      </w:tr>
      <w:tr w:rsidR="002A7A02" w:rsidRPr="00C25E00" w14:paraId="2B214636" w14:textId="77777777" w:rsidTr="00161A3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39DB571" w14:textId="77777777" w:rsidR="002A7A02" w:rsidRPr="00A870B1" w:rsidRDefault="002A7A02" w:rsidP="00161A3D">
            <w:pPr>
              <w:rPr>
                <w:rFonts w:cs="Arial"/>
                <w:color w:val="auto"/>
                <w:sz w:val="20"/>
                <w:szCs w:val="20"/>
              </w:rPr>
            </w:pPr>
            <w:r w:rsidRPr="00A870B1">
              <w:rPr>
                <w:rFonts w:cs="Arial"/>
                <w:color w:val="auto"/>
                <w:sz w:val="20"/>
                <w:szCs w:val="20"/>
              </w:rPr>
              <w:t>Death</w:t>
            </w:r>
          </w:p>
        </w:tc>
        <w:tc>
          <w:tcPr>
            <w:tcW w:w="709" w:type="dxa"/>
          </w:tcPr>
          <w:p w14:paraId="54466E17" w14:textId="77777777" w:rsidR="002A7A02" w:rsidRPr="007A3E7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i/>
                <w:color w:val="auto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14:paraId="2CFA517B" w14:textId="77777777" w:rsidR="002A7A02" w:rsidRPr="00AE7C5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17.8</w:t>
            </w:r>
          </w:p>
        </w:tc>
        <w:tc>
          <w:tcPr>
            <w:tcW w:w="1984" w:type="dxa"/>
            <w:gridSpan w:val="2"/>
          </w:tcPr>
          <w:p w14:paraId="1A14AF75" w14:textId="77777777" w:rsidR="002A7A02" w:rsidRPr="00AE7C5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3.8</w:t>
            </w:r>
          </w:p>
        </w:tc>
        <w:tc>
          <w:tcPr>
            <w:tcW w:w="709" w:type="dxa"/>
          </w:tcPr>
          <w:p w14:paraId="269BD1D4" w14:textId="77777777" w:rsidR="002A7A02" w:rsidRPr="007A3E7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i/>
                <w:color w:val="auto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42CD7FF1" w14:textId="77777777" w:rsidR="002A7A02" w:rsidRPr="00AE7C5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12.1</w:t>
            </w:r>
          </w:p>
        </w:tc>
        <w:tc>
          <w:tcPr>
            <w:tcW w:w="1955" w:type="dxa"/>
            <w:gridSpan w:val="2"/>
          </w:tcPr>
          <w:p w14:paraId="60B216CB" w14:textId="77777777" w:rsidR="002A7A02" w:rsidRPr="006146B7" w:rsidRDefault="002A7A02" w:rsidP="00161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6146B7">
              <w:rPr>
                <w:rFonts w:cs="Arial"/>
                <w:color w:val="auto"/>
                <w:sz w:val="20"/>
                <w:szCs w:val="20"/>
              </w:rPr>
              <w:t>2.2</w:t>
            </w:r>
          </w:p>
        </w:tc>
      </w:tr>
      <w:tr w:rsidR="002A7A02" w:rsidRPr="00C25E00" w14:paraId="0B1CAA94" w14:textId="77777777" w:rsidTr="00161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68F3EA3" w14:textId="77777777" w:rsidR="002A7A02" w:rsidRPr="00A870B1" w:rsidRDefault="002A7A02" w:rsidP="00161A3D">
            <w:pPr>
              <w:rPr>
                <w:rFonts w:cs="Arial"/>
                <w:color w:val="auto"/>
                <w:sz w:val="20"/>
                <w:szCs w:val="20"/>
              </w:rPr>
            </w:pPr>
            <w:r w:rsidRPr="00A870B1">
              <w:rPr>
                <w:rFonts w:cs="Arial"/>
                <w:color w:val="auto"/>
                <w:sz w:val="20"/>
                <w:szCs w:val="20"/>
              </w:rPr>
              <w:t>Total number of events</w:t>
            </w:r>
          </w:p>
        </w:tc>
        <w:tc>
          <w:tcPr>
            <w:tcW w:w="709" w:type="dxa"/>
          </w:tcPr>
          <w:p w14:paraId="3062D5D2" w14:textId="77777777" w:rsidR="002A7A02" w:rsidRPr="007A3E7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i/>
                <w:color w:val="auto"/>
                <w:sz w:val="20"/>
                <w:szCs w:val="20"/>
              </w:rPr>
              <w:t>129</w:t>
            </w:r>
          </w:p>
        </w:tc>
        <w:tc>
          <w:tcPr>
            <w:tcW w:w="851" w:type="dxa"/>
          </w:tcPr>
          <w:p w14:paraId="5AB1B4A0" w14:textId="77777777" w:rsidR="002A7A02" w:rsidRPr="00AE7C5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100</w:t>
            </w:r>
          </w:p>
        </w:tc>
        <w:tc>
          <w:tcPr>
            <w:tcW w:w="1984" w:type="dxa"/>
            <w:gridSpan w:val="2"/>
          </w:tcPr>
          <w:p w14:paraId="6E6B4812" w14:textId="77777777" w:rsidR="002A7A02" w:rsidRPr="00AE7C5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21.5</w:t>
            </w:r>
          </w:p>
        </w:tc>
        <w:tc>
          <w:tcPr>
            <w:tcW w:w="709" w:type="dxa"/>
          </w:tcPr>
          <w:p w14:paraId="24B8D499" w14:textId="77777777" w:rsidR="002A7A02" w:rsidRPr="007A3E7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auto"/>
                <w:sz w:val="20"/>
                <w:szCs w:val="20"/>
              </w:rPr>
            </w:pPr>
            <w:r w:rsidRPr="007A3E77">
              <w:rPr>
                <w:rFonts w:cs="Arial"/>
                <w:i/>
                <w:color w:val="auto"/>
                <w:sz w:val="20"/>
                <w:szCs w:val="20"/>
              </w:rPr>
              <w:t>224</w:t>
            </w:r>
          </w:p>
        </w:tc>
        <w:tc>
          <w:tcPr>
            <w:tcW w:w="992" w:type="dxa"/>
          </w:tcPr>
          <w:p w14:paraId="61C0C760" w14:textId="77777777" w:rsidR="002A7A02" w:rsidRPr="00AE7C5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E7C57">
              <w:rPr>
                <w:rFonts w:cs="Arial"/>
                <w:color w:val="auto"/>
                <w:sz w:val="20"/>
                <w:szCs w:val="20"/>
              </w:rPr>
              <w:t>100</w:t>
            </w:r>
          </w:p>
        </w:tc>
        <w:tc>
          <w:tcPr>
            <w:tcW w:w="1955" w:type="dxa"/>
            <w:gridSpan w:val="2"/>
          </w:tcPr>
          <w:p w14:paraId="3BAD86E4" w14:textId="77777777" w:rsidR="002A7A02" w:rsidRPr="006146B7" w:rsidRDefault="002A7A02" w:rsidP="00161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6146B7">
              <w:rPr>
                <w:rFonts w:cs="Arial"/>
                <w:color w:val="auto"/>
                <w:sz w:val="20"/>
                <w:szCs w:val="20"/>
              </w:rPr>
              <w:t>18.1</w:t>
            </w:r>
          </w:p>
        </w:tc>
      </w:tr>
    </w:tbl>
    <w:p w14:paraId="65C8A9C2" w14:textId="77777777" w:rsidR="002A7A02" w:rsidRDefault="002A7A02" w:rsidP="002A7A02">
      <w:pPr>
        <w:pStyle w:val="NoSpacing"/>
        <w:rPr>
          <w:rFonts w:cs="Arial"/>
          <w:sz w:val="20"/>
          <w:szCs w:val="16"/>
          <w:vertAlign w:val="superscript"/>
        </w:rPr>
      </w:pPr>
    </w:p>
    <w:p w14:paraId="5E2567F1" w14:textId="7777F224" w:rsidR="002A7A02" w:rsidRPr="00895153" w:rsidRDefault="00895153" w:rsidP="002A7A02">
      <w:pPr>
        <w:pStyle w:val="NoSpacing"/>
        <w:rPr>
          <w:rFonts w:cs="Arial"/>
          <w:color w:val="FF0000"/>
          <w:sz w:val="16"/>
          <w:szCs w:val="16"/>
        </w:rPr>
      </w:pPr>
      <w:r w:rsidRPr="00895153">
        <w:rPr>
          <w:rFonts w:cs="Arial"/>
          <w:sz w:val="16"/>
          <w:szCs w:val="16"/>
          <w:vertAlign w:val="superscript"/>
        </w:rPr>
        <w:t>a</w:t>
      </w:r>
      <w:r>
        <w:rPr>
          <w:rFonts w:cs="Arial"/>
          <w:sz w:val="16"/>
          <w:szCs w:val="16"/>
          <w:vertAlign w:val="superscript"/>
        </w:rPr>
        <w:t xml:space="preserve"> </w:t>
      </w:r>
      <w:bookmarkStart w:id="0" w:name="_GoBack"/>
      <w:bookmarkEnd w:id="0"/>
      <w:r w:rsidR="002A7A02" w:rsidRPr="00895153">
        <w:rPr>
          <w:rFonts w:cs="Arial"/>
          <w:sz w:val="16"/>
          <w:szCs w:val="16"/>
        </w:rPr>
        <w:t xml:space="preserve">Number of RFS events that occurred first in the patient group and treatment arm as indicated. For example, in the women who received </w:t>
      </w:r>
      <w:proofErr w:type="spellStart"/>
      <w:r w:rsidR="002A7A02" w:rsidRPr="00895153">
        <w:rPr>
          <w:rFonts w:cs="Arial"/>
          <w:sz w:val="16"/>
          <w:szCs w:val="16"/>
        </w:rPr>
        <w:t>trastuzumab</w:t>
      </w:r>
      <w:proofErr w:type="spellEnd"/>
      <w:r w:rsidR="002A7A02" w:rsidRPr="00895153">
        <w:rPr>
          <w:rFonts w:cs="Arial"/>
          <w:sz w:val="16"/>
          <w:szCs w:val="16"/>
        </w:rPr>
        <w:t xml:space="preserve"> concurrent with chemotherapy, 224 RFS events occurred. In total, 150/224 (67.0%) RFS events involved distant metastases as first site, affecting 12.1% of all concurrently treated women in our cohort</w:t>
      </w:r>
      <w:r w:rsidR="002A7A02" w:rsidRPr="00895153">
        <w:rPr>
          <w:rFonts w:cs="Arial"/>
          <w:color w:val="FF0000"/>
          <w:sz w:val="16"/>
          <w:szCs w:val="16"/>
        </w:rPr>
        <w:t xml:space="preserve"> </w:t>
      </w:r>
    </w:p>
    <w:p w14:paraId="5C117B0A" w14:textId="77777777" w:rsidR="002A7A02" w:rsidRPr="00C25E00" w:rsidRDefault="002A7A02" w:rsidP="002A7A02">
      <w:pPr>
        <w:rPr>
          <w:rFonts w:ascii="Arial" w:hAnsi="Arial" w:cs="Arial"/>
          <w:color w:val="FF0000"/>
        </w:rPr>
      </w:pPr>
    </w:p>
    <w:p w14:paraId="42D248AE" w14:textId="351675F1" w:rsidR="0076673D" w:rsidRPr="002A7A02" w:rsidRDefault="0076673D" w:rsidP="009E2118">
      <w:pPr>
        <w:rPr>
          <w:rFonts w:ascii="Arial" w:hAnsi="Arial" w:cs="Arial"/>
          <w:b/>
          <w:color w:val="FF0000"/>
        </w:rPr>
      </w:pPr>
    </w:p>
    <w:sectPr w:rsidR="0076673D" w:rsidRPr="002A7A02" w:rsidSect="00D83833">
      <w:headerReference w:type="default" r:id="rId10"/>
      <w:footerReference w:type="default" r:id="rId11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2FB371" w16cid:durableId="211238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E9745" w14:textId="77777777" w:rsidR="003B54D0" w:rsidRDefault="003B54D0" w:rsidP="00D83833">
      <w:pPr>
        <w:spacing w:after="0" w:line="240" w:lineRule="auto"/>
      </w:pPr>
      <w:r>
        <w:separator/>
      </w:r>
    </w:p>
  </w:endnote>
  <w:endnote w:type="continuationSeparator" w:id="0">
    <w:p w14:paraId="2956980F" w14:textId="77777777" w:rsidR="003B54D0" w:rsidRDefault="003B54D0" w:rsidP="00D83833">
      <w:pPr>
        <w:spacing w:after="0" w:line="240" w:lineRule="auto"/>
      </w:pPr>
      <w:r>
        <w:continuationSeparator/>
      </w:r>
    </w:p>
  </w:endnote>
  <w:endnote w:type="continuationNotice" w:id="1">
    <w:p w14:paraId="76013243" w14:textId="77777777" w:rsidR="003B54D0" w:rsidRDefault="003B54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A5976" w14:textId="77777777" w:rsidR="001D1658" w:rsidRDefault="001D16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1B388D" w14:textId="77777777" w:rsidR="003B54D0" w:rsidRDefault="003B54D0" w:rsidP="00D83833">
      <w:pPr>
        <w:spacing w:after="0" w:line="240" w:lineRule="auto"/>
      </w:pPr>
      <w:r>
        <w:separator/>
      </w:r>
    </w:p>
  </w:footnote>
  <w:footnote w:type="continuationSeparator" w:id="0">
    <w:p w14:paraId="69151F51" w14:textId="77777777" w:rsidR="003B54D0" w:rsidRDefault="003B54D0" w:rsidP="00D83833">
      <w:pPr>
        <w:spacing w:after="0" w:line="240" w:lineRule="auto"/>
      </w:pPr>
      <w:r>
        <w:continuationSeparator/>
      </w:r>
    </w:p>
  </w:footnote>
  <w:footnote w:type="continuationNotice" w:id="1">
    <w:p w14:paraId="63C3DBC7" w14:textId="77777777" w:rsidR="003B54D0" w:rsidRDefault="003B54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01BAA" w14:textId="77777777" w:rsidR="001D1658" w:rsidRDefault="001D165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E0D26"/>
    <w:multiLevelType w:val="hybridMultilevel"/>
    <w:tmpl w:val="5A96C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0C3D73"/>
    <w:multiLevelType w:val="hybridMultilevel"/>
    <w:tmpl w:val="5D04F5A4"/>
    <w:lvl w:ilvl="0" w:tplc="2A8EF7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942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B2AC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161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B4C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EC23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665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48A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AECE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5D37667"/>
    <w:multiLevelType w:val="hybridMultilevel"/>
    <w:tmpl w:val="3C725D72"/>
    <w:lvl w:ilvl="0" w:tplc="60B45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EE2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820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867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4B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9ADA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C3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509F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2CBE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70973B2"/>
    <w:multiLevelType w:val="hybridMultilevel"/>
    <w:tmpl w:val="83CA3FE2"/>
    <w:lvl w:ilvl="0" w:tplc="421216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4A14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6EFF5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9A7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8C5C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7C45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D04D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A67A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44E2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E674E90"/>
    <w:multiLevelType w:val="hybridMultilevel"/>
    <w:tmpl w:val="43E4CFC4"/>
    <w:lvl w:ilvl="0" w:tplc="38FCAD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4C6B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EAC8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88E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783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DE6C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28FE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8C1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5E2B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D9B34FD"/>
    <w:multiLevelType w:val="hybridMultilevel"/>
    <w:tmpl w:val="2E4CA544"/>
    <w:lvl w:ilvl="0" w:tplc="B9325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B60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341C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9C0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BAEF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BCBF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C4DB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8EA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DE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44978A2"/>
    <w:multiLevelType w:val="hybridMultilevel"/>
    <w:tmpl w:val="4F0A8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89495C"/>
    <w:multiLevelType w:val="hybridMultilevel"/>
    <w:tmpl w:val="41863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960AF8"/>
    <w:multiLevelType w:val="hybridMultilevel"/>
    <w:tmpl w:val="0E786490"/>
    <w:lvl w:ilvl="0" w:tplc="6DF6D4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58F4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A847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D02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063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DA31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089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C81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1E66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0C37FF0"/>
    <w:multiLevelType w:val="hybridMultilevel"/>
    <w:tmpl w:val="C4EE5C08"/>
    <w:lvl w:ilvl="0" w:tplc="260ADA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A8B0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209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5698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645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8AE7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1C55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4C98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280A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48823B6"/>
    <w:multiLevelType w:val="hybridMultilevel"/>
    <w:tmpl w:val="7E224E60"/>
    <w:lvl w:ilvl="0" w:tplc="134CCE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00EC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B8FA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AA09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F4AD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BC0E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4895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0C25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8433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A7B6184"/>
    <w:multiLevelType w:val="hybridMultilevel"/>
    <w:tmpl w:val="A9C69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04150C"/>
    <w:multiLevelType w:val="hybridMultilevel"/>
    <w:tmpl w:val="1214DC0E"/>
    <w:lvl w:ilvl="0" w:tplc="5E9C138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781063"/>
    <w:multiLevelType w:val="hybridMultilevel"/>
    <w:tmpl w:val="98545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3D5F31"/>
    <w:multiLevelType w:val="hybridMultilevel"/>
    <w:tmpl w:val="6AF01506"/>
    <w:lvl w:ilvl="0" w:tplc="EE560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02AC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609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946C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45B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9A8C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14CF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64EF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040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9F064F5"/>
    <w:multiLevelType w:val="hybridMultilevel"/>
    <w:tmpl w:val="C2CA5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8854F6"/>
    <w:multiLevelType w:val="hybridMultilevel"/>
    <w:tmpl w:val="75E8E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CD0AF7"/>
    <w:multiLevelType w:val="hybridMultilevel"/>
    <w:tmpl w:val="A9AE196C"/>
    <w:lvl w:ilvl="0" w:tplc="C48CA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72A3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D4BA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0EF5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AC58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EE18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86FB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2EB3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88B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75DA05BA"/>
    <w:multiLevelType w:val="hybridMultilevel"/>
    <w:tmpl w:val="AB1CE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72E7025"/>
    <w:multiLevelType w:val="hybridMultilevel"/>
    <w:tmpl w:val="DCB836E0"/>
    <w:lvl w:ilvl="0" w:tplc="7952A45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1"/>
  </w:num>
  <w:num w:numId="4">
    <w:abstractNumId w:val="2"/>
  </w:num>
  <w:num w:numId="5">
    <w:abstractNumId w:val="9"/>
  </w:num>
  <w:num w:numId="6">
    <w:abstractNumId w:val="5"/>
  </w:num>
  <w:num w:numId="7">
    <w:abstractNumId w:val="14"/>
  </w:num>
  <w:num w:numId="8">
    <w:abstractNumId w:val="8"/>
  </w:num>
  <w:num w:numId="9">
    <w:abstractNumId w:val="6"/>
  </w:num>
  <w:num w:numId="10">
    <w:abstractNumId w:val="7"/>
  </w:num>
  <w:num w:numId="11">
    <w:abstractNumId w:val="13"/>
  </w:num>
  <w:num w:numId="12">
    <w:abstractNumId w:val="11"/>
  </w:num>
  <w:num w:numId="13">
    <w:abstractNumId w:val="16"/>
  </w:num>
  <w:num w:numId="14">
    <w:abstractNumId w:val="0"/>
  </w:num>
  <w:num w:numId="15">
    <w:abstractNumId w:val="15"/>
  </w:num>
  <w:num w:numId="16">
    <w:abstractNumId w:val="18"/>
  </w:num>
  <w:num w:numId="17">
    <w:abstractNumId w:val="3"/>
  </w:num>
  <w:num w:numId="18">
    <w:abstractNumId w:val="10"/>
  </w:num>
  <w:num w:numId="19">
    <w:abstractNumId w:val="19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C0ABD"/>
    <w:rsid w:val="000762A0"/>
    <w:rsid w:val="000C192B"/>
    <w:rsid w:val="000F1616"/>
    <w:rsid w:val="000F178F"/>
    <w:rsid w:val="00100239"/>
    <w:rsid w:val="00115426"/>
    <w:rsid w:val="0013018D"/>
    <w:rsid w:val="00151C57"/>
    <w:rsid w:val="00172CF3"/>
    <w:rsid w:val="0017472E"/>
    <w:rsid w:val="001866D8"/>
    <w:rsid w:val="001A380A"/>
    <w:rsid w:val="001B0C73"/>
    <w:rsid w:val="001B58BB"/>
    <w:rsid w:val="001D1658"/>
    <w:rsid w:val="001E2FE3"/>
    <w:rsid w:val="00216E78"/>
    <w:rsid w:val="00222AB3"/>
    <w:rsid w:val="00235277"/>
    <w:rsid w:val="0026474E"/>
    <w:rsid w:val="002674CC"/>
    <w:rsid w:val="002678CB"/>
    <w:rsid w:val="00270711"/>
    <w:rsid w:val="00274A38"/>
    <w:rsid w:val="0027693B"/>
    <w:rsid w:val="002927C3"/>
    <w:rsid w:val="002927F8"/>
    <w:rsid w:val="002A7A02"/>
    <w:rsid w:val="002F6140"/>
    <w:rsid w:val="00306584"/>
    <w:rsid w:val="0031025B"/>
    <w:rsid w:val="003135D6"/>
    <w:rsid w:val="00321421"/>
    <w:rsid w:val="0032440F"/>
    <w:rsid w:val="00325791"/>
    <w:rsid w:val="00344339"/>
    <w:rsid w:val="00350816"/>
    <w:rsid w:val="003829F1"/>
    <w:rsid w:val="003850A0"/>
    <w:rsid w:val="003859D7"/>
    <w:rsid w:val="003A22CB"/>
    <w:rsid w:val="003B54D0"/>
    <w:rsid w:val="003C017C"/>
    <w:rsid w:val="003E73AB"/>
    <w:rsid w:val="0043748A"/>
    <w:rsid w:val="004565B7"/>
    <w:rsid w:val="00460534"/>
    <w:rsid w:val="0049223F"/>
    <w:rsid w:val="0049351C"/>
    <w:rsid w:val="004B73EE"/>
    <w:rsid w:val="004C0ABD"/>
    <w:rsid w:val="004C30FE"/>
    <w:rsid w:val="004C6554"/>
    <w:rsid w:val="004E4837"/>
    <w:rsid w:val="00506A59"/>
    <w:rsid w:val="005175FF"/>
    <w:rsid w:val="0053627B"/>
    <w:rsid w:val="00560799"/>
    <w:rsid w:val="00563D40"/>
    <w:rsid w:val="00570D11"/>
    <w:rsid w:val="00596E67"/>
    <w:rsid w:val="005A5DA2"/>
    <w:rsid w:val="005C556B"/>
    <w:rsid w:val="005C7AD7"/>
    <w:rsid w:val="005E62A4"/>
    <w:rsid w:val="005E66CF"/>
    <w:rsid w:val="005F4B4B"/>
    <w:rsid w:val="006055A7"/>
    <w:rsid w:val="00613D19"/>
    <w:rsid w:val="006146B7"/>
    <w:rsid w:val="0062160D"/>
    <w:rsid w:val="0062329B"/>
    <w:rsid w:val="00637301"/>
    <w:rsid w:val="00647995"/>
    <w:rsid w:val="0065470E"/>
    <w:rsid w:val="006616AE"/>
    <w:rsid w:val="006624AD"/>
    <w:rsid w:val="00671FAE"/>
    <w:rsid w:val="0067221F"/>
    <w:rsid w:val="00692C07"/>
    <w:rsid w:val="006D4FC0"/>
    <w:rsid w:val="006F2A59"/>
    <w:rsid w:val="006F5D53"/>
    <w:rsid w:val="00714E9F"/>
    <w:rsid w:val="00717C53"/>
    <w:rsid w:val="00724998"/>
    <w:rsid w:val="0073102C"/>
    <w:rsid w:val="0073520A"/>
    <w:rsid w:val="00744D4A"/>
    <w:rsid w:val="0076394E"/>
    <w:rsid w:val="0076673D"/>
    <w:rsid w:val="00777460"/>
    <w:rsid w:val="0078468E"/>
    <w:rsid w:val="007919F9"/>
    <w:rsid w:val="007A3E77"/>
    <w:rsid w:val="007A6835"/>
    <w:rsid w:val="007C67D0"/>
    <w:rsid w:val="007D4065"/>
    <w:rsid w:val="007F266E"/>
    <w:rsid w:val="00806600"/>
    <w:rsid w:val="008159C5"/>
    <w:rsid w:val="00853EB0"/>
    <w:rsid w:val="00883029"/>
    <w:rsid w:val="0088778B"/>
    <w:rsid w:val="008936AB"/>
    <w:rsid w:val="00895153"/>
    <w:rsid w:val="008A4CCA"/>
    <w:rsid w:val="008A4FF8"/>
    <w:rsid w:val="008A5C40"/>
    <w:rsid w:val="008B6032"/>
    <w:rsid w:val="008B61FD"/>
    <w:rsid w:val="008C24A1"/>
    <w:rsid w:val="008C25CD"/>
    <w:rsid w:val="008C40F3"/>
    <w:rsid w:val="008D276B"/>
    <w:rsid w:val="008E1798"/>
    <w:rsid w:val="008F365A"/>
    <w:rsid w:val="008F5DCD"/>
    <w:rsid w:val="0091040E"/>
    <w:rsid w:val="009124EE"/>
    <w:rsid w:val="00922EA1"/>
    <w:rsid w:val="00922EC0"/>
    <w:rsid w:val="009400C2"/>
    <w:rsid w:val="00952A7F"/>
    <w:rsid w:val="00954229"/>
    <w:rsid w:val="00955FE7"/>
    <w:rsid w:val="00962F09"/>
    <w:rsid w:val="00970237"/>
    <w:rsid w:val="00970A4D"/>
    <w:rsid w:val="00970D84"/>
    <w:rsid w:val="00971628"/>
    <w:rsid w:val="00973941"/>
    <w:rsid w:val="00990EA4"/>
    <w:rsid w:val="009B47A3"/>
    <w:rsid w:val="009C4C67"/>
    <w:rsid w:val="009C7C7C"/>
    <w:rsid w:val="009E2118"/>
    <w:rsid w:val="009E2506"/>
    <w:rsid w:val="009F58F9"/>
    <w:rsid w:val="009F7927"/>
    <w:rsid w:val="00A034F8"/>
    <w:rsid w:val="00A21642"/>
    <w:rsid w:val="00A36B73"/>
    <w:rsid w:val="00A71677"/>
    <w:rsid w:val="00A75266"/>
    <w:rsid w:val="00A83539"/>
    <w:rsid w:val="00A870B1"/>
    <w:rsid w:val="00A90DE9"/>
    <w:rsid w:val="00A95A74"/>
    <w:rsid w:val="00AA7F18"/>
    <w:rsid w:val="00AB2688"/>
    <w:rsid w:val="00AB47B5"/>
    <w:rsid w:val="00AD4F11"/>
    <w:rsid w:val="00AD772B"/>
    <w:rsid w:val="00AD775B"/>
    <w:rsid w:val="00AE3AAD"/>
    <w:rsid w:val="00AE7C57"/>
    <w:rsid w:val="00B03E95"/>
    <w:rsid w:val="00B04248"/>
    <w:rsid w:val="00B104A5"/>
    <w:rsid w:val="00B14CEC"/>
    <w:rsid w:val="00B26C97"/>
    <w:rsid w:val="00B34829"/>
    <w:rsid w:val="00B4004A"/>
    <w:rsid w:val="00B61274"/>
    <w:rsid w:val="00B623B1"/>
    <w:rsid w:val="00B74D1A"/>
    <w:rsid w:val="00B84F5E"/>
    <w:rsid w:val="00BA68B6"/>
    <w:rsid w:val="00BB3EEF"/>
    <w:rsid w:val="00BB4327"/>
    <w:rsid w:val="00BE1D56"/>
    <w:rsid w:val="00BE7740"/>
    <w:rsid w:val="00BF12FB"/>
    <w:rsid w:val="00C103B3"/>
    <w:rsid w:val="00C236C2"/>
    <w:rsid w:val="00C25E00"/>
    <w:rsid w:val="00C354F9"/>
    <w:rsid w:val="00C36CC6"/>
    <w:rsid w:val="00C44F4F"/>
    <w:rsid w:val="00C45EDF"/>
    <w:rsid w:val="00C80B42"/>
    <w:rsid w:val="00C84F5A"/>
    <w:rsid w:val="00CD1569"/>
    <w:rsid w:val="00CD3E00"/>
    <w:rsid w:val="00CD5C01"/>
    <w:rsid w:val="00CE0B1A"/>
    <w:rsid w:val="00CE2680"/>
    <w:rsid w:val="00CF1484"/>
    <w:rsid w:val="00D0457B"/>
    <w:rsid w:val="00D26947"/>
    <w:rsid w:val="00D31C7A"/>
    <w:rsid w:val="00D40292"/>
    <w:rsid w:val="00D46048"/>
    <w:rsid w:val="00D60510"/>
    <w:rsid w:val="00D806CC"/>
    <w:rsid w:val="00D83371"/>
    <w:rsid w:val="00D83833"/>
    <w:rsid w:val="00DB28F9"/>
    <w:rsid w:val="00DB5A13"/>
    <w:rsid w:val="00DC5CFD"/>
    <w:rsid w:val="00DD0210"/>
    <w:rsid w:val="00DE5D92"/>
    <w:rsid w:val="00DF49E9"/>
    <w:rsid w:val="00E31362"/>
    <w:rsid w:val="00E45487"/>
    <w:rsid w:val="00E66133"/>
    <w:rsid w:val="00E77B88"/>
    <w:rsid w:val="00E85543"/>
    <w:rsid w:val="00E93EC4"/>
    <w:rsid w:val="00EA605E"/>
    <w:rsid w:val="00EA651A"/>
    <w:rsid w:val="00EA7C07"/>
    <w:rsid w:val="00EF04B4"/>
    <w:rsid w:val="00F03B30"/>
    <w:rsid w:val="00F1256D"/>
    <w:rsid w:val="00F17B7F"/>
    <w:rsid w:val="00F271C8"/>
    <w:rsid w:val="00F3178E"/>
    <w:rsid w:val="00F359A8"/>
    <w:rsid w:val="00F42026"/>
    <w:rsid w:val="00F5072A"/>
    <w:rsid w:val="00F70269"/>
    <w:rsid w:val="00F7341E"/>
    <w:rsid w:val="00F756FF"/>
    <w:rsid w:val="00F8283B"/>
    <w:rsid w:val="00FC797E"/>
    <w:rsid w:val="00FD08E3"/>
    <w:rsid w:val="00FE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0EB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0AB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1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42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C7A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4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6A5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95A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95A7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60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833"/>
  </w:style>
  <w:style w:type="paragraph" w:styleId="Footer">
    <w:name w:val="footer"/>
    <w:basedOn w:val="Normal"/>
    <w:link w:val="FooterChar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833"/>
  </w:style>
  <w:style w:type="character" w:styleId="Hyperlink">
    <w:name w:val="Hyperlink"/>
    <w:basedOn w:val="DefaultParagraphFont"/>
    <w:uiPriority w:val="99"/>
    <w:unhideWhenUsed/>
    <w:rsid w:val="00895153"/>
    <w:rPr>
      <w:color w:val="0000FF" w:themeColor="hyperlink"/>
      <w:u w:val="single"/>
    </w:rPr>
  </w:style>
  <w:style w:type="character" w:customStyle="1" w:styleId="rpc41">
    <w:name w:val="_rpc_41"/>
    <w:basedOn w:val="DefaultParagraphFont"/>
    <w:rsid w:val="008951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0AB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1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42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C7A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4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6A5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95A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95A7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60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833"/>
  </w:style>
  <w:style w:type="paragraph" w:styleId="Footer">
    <w:name w:val="footer"/>
    <w:basedOn w:val="Normal"/>
    <w:link w:val="FooterChar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833"/>
  </w:style>
  <w:style w:type="character" w:styleId="Hyperlink">
    <w:name w:val="Hyperlink"/>
    <w:basedOn w:val="DefaultParagraphFont"/>
    <w:uiPriority w:val="99"/>
    <w:unhideWhenUsed/>
    <w:rsid w:val="00895153"/>
    <w:rPr>
      <w:color w:val="0000FF" w:themeColor="hyperlink"/>
      <w:u w:val="single"/>
    </w:rPr>
  </w:style>
  <w:style w:type="character" w:customStyle="1" w:styleId="rpc41">
    <w:name w:val="_rpc_41"/>
    <w:basedOn w:val="DefaultParagraphFont"/>
    <w:rsid w:val="008951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2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22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28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1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3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0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5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45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582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280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91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93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50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1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3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6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5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67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80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2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s.linn@nki.nl" TargetMode="Externa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49B1B7-CA56-4E36-821D-39D7CB98B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 Dackus</dc:creator>
  <cp:lastModifiedBy>Gwen Dackus</cp:lastModifiedBy>
  <cp:revision>2</cp:revision>
  <cp:lastPrinted>2017-10-13T13:50:00Z</cp:lastPrinted>
  <dcterms:created xsi:type="dcterms:W3CDTF">2020-05-06T12:25:00Z</dcterms:created>
  <dcterms:modified xsi:type="dcterms:W3CDTF">2020-05-06T12:25:00Z</dcterms:modified>
</cp:coreProperties>
</file>